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2C77" w14:textId="1E64E320" w:rsidR="00BD683F" w:rsidRPr="003637B6" w:rsidRDefault="003637B6" w:rsidP="003637B6">
      <w:pPr>
        <w:jc w:val="center"/>
        <w:rPr>
          <w:i w:val="0"/>
          <w:iCs/>
        </w:rPr>
      </w:pPr>
      <w:r w:rsidRPr="003637B6">
        <w:rPr>
          <w:rFonts w:hint="eastAsia"/>
          <w:i w:val="0"/>
          <w:iCs/>
        </w:rPr>
        <w:t>Table</w:t>
      </w:r>
      <w:r w:rsidRPr="003637B6">
        <w:rPr>
          <w:i w:val="0"/>
          <w:iCs/>
        </w:rPr>
        <w:t xml:space="preserve"> </w:t>
      </w:r>
      <w:r w:rsidRPr="003637B6">
        <w:rPr>
          <w:rFonts w:hint="eastAsia"/>
          <w:i w:val="0"/>
          <w:iCs/>
        </w:rPr>
        <w:t>S</w:t>
      </w:r>
      <w:r w:rsidRPr="003637B6">
        <w:rPr>
          <w:i w:val="0"/>
          <w:iCs/>
        </w:rPr>
        <w:t>1. Mean Absolute Percentage Error</w:t>
      </w:r>
      <w:r w:rsidRPr="003637B6">
        <w:rPr>
          <w:rFonts w:hint="eastAsia"/>
          <w:i w:val="0"/>
          <w:iCs/>
        </w:rPr>
        <w:t xml:space="preserve"> (</w:t>
      </w:r>
      <w:r w:rsidRPr="003637B6">
        <w:rPr>
          <w:i w:val="0"/>
          <w:iCs/>
        </w:rPr>
        <w:t xml:space="preserve">MAPE) and ARIMA model selection for </w:t>
      </w:r>
      <w:r w:rsidRPr="003637B6">
        <w:rPr>
          <w:rFonts w:hint="eastAsia"/>
          <w:i w:val="0"/>
          <w:iCs/>
        </w:rPr>
        <w:t>each</w:t>
      </w:r>
      <w:r w:rsidRPr="003637B6">
        <w:rPr>
          <w:i w:val="0"/>
          <w:iCs/>
        </w:rPr>
        <w:t xml:space="preserve"> </w:t>
      </w:r>
      <w:r w:rsidRPr="003637B6">
        <w:rPr>
          <w:rFonts w:hint="eastAsia"/>
          <w:i w:val="0"/>
          <w:iCs/>
        </w:rPr>
        <w:t>time</w:t>
      </w:r>
      <w:r w:rsidRPr="003637B6">
        <w:rPr>
          <w:i w:val="0"/>
          <w:iCs/>
        </w:rPr>
        <w:t xml:space="preserve"> </w:t>
      </w:r>
      <w:r w:rsidRPr="003637B6">
        <w:rPr>
          <w:rFonts w:hint="eastAsia"/>
          <w:i w:val="0"/>
          <w:iCs/>
        </w:rPr>
        <w:t>series</w:t>
      </w:r>
    </w:p>
    <w:tbl>
      <w:tblPr>
        <w:tblW w:w="8596" w:type="dxa"/>
        <w:jc w:val="center"/>
        <w:tblLook w:val="04A0" w:firstRow="1" w:lastRow="0" w:firstColumn="1" w:lastColumn="0" w:noHBand="0" w:noVBand="1"/>
      </w:tblPr>
      <w:tblGrid>
        <w:gridCol w:w="1206"/>
        <w:gridCol w:w="2768"/>
        <w:gridCol w:w="999"/>
        <w:gridCol w:w="1167"/>
        <w:gridCol w:w="279"/>
        <w:gridCol w:w="999"/>
        <w:gridCol w:w="1178"/>
      </w:tblGrid>
      <w:tr w:rsidR="00E87673" w:rsidRPr="00E87673" w14:paraId="6D667D7F" w14:textId="77777777" w:rsidTr="00545267">
        <w:trPr>
          <w:trHeight w:val="205"/>
          <w:jc w:val="center"/>
        </w:trPr>
        <w:tc>
          <w:tcPr>
            <w:tcW w:w="397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A803304" w14:textId="77777777" w:rsidR="00E87673" w:rsidRPr="0093249E" w:rsidRDefault="00E87673" w:rsidP="00E87673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93249E"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331EAEF" w14:textId="77777777" w:rsidR="00E87673" w:rsidRPr="0093249E" w:rsidRDefault="00E87673" w:rsidP="00E87673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93249E"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  <w:t>Outpatient visits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D0E9B6D" w14:textId="77777777" w:rsidR="00E87673" w:rsidRPr="0093249E" w:rsidRDefault="00E87673" w:rsidP="00E87673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93249E"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46DA52D" w14:textId="77777777" w:rsidR="00E87673" w:rsidRPr="0093249E" w:rsidRDefault="00E87673" w:rsidP="00E87673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</w:pPr>
            <w:r w:rsidRPr="0093249E">
              <w:rPr>
                <w:rFonts w:eastAsia="等线"/>
                <w:b/>
                <w:bCs/>
                <w:i w:val="0"/>
                <w:color w:val="000000"/>
                <w:kern w:val="0"/>
                <w:sz w:val="18"/>
                <w:szCs w:val="18"/>
              </w:rPr>
              <w:t>Admissions</w:t>
            </w:r>
          </w:p>
        </w:tc>
      </w:tr>
      <w:tr w:rsidR="00E87673" w:rsidRPr="00E87673" w14:paraId="12EE6428" w14:textId="77777777" w:rsidTr="00545267">
        <w:trPr>
          <w:trHeight w:val="205"/>
          <w:jc w:val="center"/>
        </w:trPr>
        <w:tc>
          <w:tcPr>
            <w:tcW w:w="397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0FE95C4A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6862CC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MAPE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47049A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ARIMA Model (p, d, q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2C6351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8F0117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MAPE (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CDA049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ARIMA Model (p, d, q)</w:t>
            </w:r>
          </w:p>
        </w:tc>
      </w:tr>
      <w:tr w:rsidR="00E87673" w:rsidRPr="00E87673" w14:paraId="59FAB930" w14:textId="77777777" w:rsidTr="00545267">
        <w:trPr>
          <w:trHeight w:val="307"/>
          <w:jc w:val="center"/>
        </w:trPr>
        <w:tc>
          <w:tcPr>
            <w:tcW w:w="3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50375" w14:textId="275878DD" w:rsidR="00E87673" w:rsidRPr="001F3855" w:rsidRDefault="001F3855" w:rsidP="001F3855">
            <w:pPr>
              <w:widowControl/>
              <w:jc w:val="center"/>
              <w:rPr>
                <w:rFonts w:eastAsia="等线"/>
                <w:b/>
                <w:bCs/>
                <w:i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/>
                <w:bCs/>
                <w:i w:val="0"/>
                <w:color w:val="000000"/>
                <w:kern w:val="0"/>
                <w:sz w:val="15"/>
                <w:szCs w:val="15"/>
              </w:rPr>
              <w:t xml:space="preserve">               </w:t>
            </w:r>
            <w:r w:rsidRPr="001F3855">
              <w:rPr>
                <w:rFonts w:eastAsia="等线"/>
                <w:b/>
                <w:bCs/>
                <w:i w:val="0"/>
                <w:color w:val="000000"/>
                <w:kern w:val="0"/>
                <w:sz w:val="15"/>
                <w:szCs w:val="15"/>
              </w:rPr>
              <w:t>Over</w:t>
            </w:r>
            <w:r w:rsidR="00E87673" w:rsidRPr="001F3855">
              <w:rPr>
                <w:rFonts w:eastAsia="等线"/>
                <w:b/>
                <w:bCs/>
                <w:i w:val="0"/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E290C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D9AE2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FB42B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C69C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31A0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3EDB1322" w14:textId="77777777" w:rsidTr="00545267">
        <w:trPr>
          <w:trHeight w:val="410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F5230" w14:textId="79E2C575" w:rsidR="00E87673" w:rsidRPr="00E87673" w:rsidRDefault="0008680B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</w:t>
            </w:r>
            <w:r w:rsidR="00E87673"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spital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520B68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rimary health institutions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3084B7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044EC7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F2FE32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A0DC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6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60925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73BCD6D" w14:textId="77777777" w:rsidTr="00545267">
        <w:trPr>
          <w:trHeight w:val="311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579DF0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F6E346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Traditional Chinese medicine hospitals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1DC84D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3E0316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AD2F57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20661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89A1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2947F382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44B87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365C6A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Comprehensive hospitals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284016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D37114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49DCAF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807C9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76C7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389F6B8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558E81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548C14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ublic hospitals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32AC50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AD4DB3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2EB49C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7A9EA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2639F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23D306C3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ECAC9B6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  <w:hideMark/>
          </w:tcPr>
          <w:p w14:paraId="04A90EE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rivate hospitals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64AE82B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5D8D66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AA540C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2B73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53 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2C415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B25375B" w14:textId="77777777" w:rsidTr="00545267">
        <w:trPr>
          <w:trHeight w:val="615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1B7391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Department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D16D1F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reventive medicine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F81049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39AAA6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F87906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EBA88B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9.8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51CC10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B8BCF63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DC9586D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30523A8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General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D9CC48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22C6DA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D78384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813B8A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4.01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79F0B9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0,0</w:t>
            </w:r>
          </w:p>
        </w:tc>
      </w:tr>
      <w:tr w:rsidR="00E87673" w:rsidRPr="00E87673" w14:paraId="32658CCC" w14:textId="77777777" w:rsidTr="00545267">
        <w:trPr>
          <w:trHeight w:val="61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0D9FB94C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4394522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Internal medicine 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C208F3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822094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CCB487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DA76BA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AD898A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2B164752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CD73C2E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682CBB4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urgical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71880E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2162B6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78B260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03F4CD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7747E1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791ABE7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0BADE26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6BE9049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ediatric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562C65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3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95FC03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95DB1D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A7C068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4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313543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B745BA4" w14:textId="77777777" w:rsidTr="00545267">
        <w:trPr>
          <w:trHeight w:val="61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A7C770F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3F078D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bstetrics and gynecology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B592D8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7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734177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475FDE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D99C17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5.0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E9F971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25B4626E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39ECA062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45D1A88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phthalmology 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73BA74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68D0CE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C35106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AC2028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0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FE7ABB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DBC9B0E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430D7AD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30CEC6C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tolaryngology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7ACFD0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274315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E94AB3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87A59E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8D8518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2B84ECBC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7956151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38C35CB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tomatology department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9C958F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C66A5D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8F5061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AF78A3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57EC62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</w:tr>
      <w:tr w:rsidR="00E87673" w:rsidRPr="00E87673" w14:paraId="090A96DD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257AB9F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03D387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Dermatological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7ACBB4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899382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90D2F2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9D5C67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4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92C06B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3E5B72AF" w14:textId="77777777" w:rsidTr="00545267">
        <w:trPr>
          <w:trHeight w:val="61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64A63D7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EE51AD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Medical Cosmetic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643FED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993D87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7E52C9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DEBABD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7.7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52D1A6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361AA04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54B680F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48E3E20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Psychiatry department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963644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50A34E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39B941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28C6BC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0107B9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</w:tr>
      <w:tr w:rsidR="00E87673" w:rsidRPr="00E87673" w14:paraId="4F930289" w14:textId="77777777" w:rsidTr="00545267">
        <w:trPr>
          <w:trHeight w:val="61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14C43FC9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47CFBDD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Infectious diseases department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7B1AC7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631BA7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CCAC59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A0AF65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1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199425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A828F0B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5D51012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69D6554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Tuberculosis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E91B33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694666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62A0E3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670D4D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3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1A1E2B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0EA66A9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0DB684AC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2E0C6EA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ncology department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DFD26E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51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3C93A0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9C4633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E1FA0D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E6AC3E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</w:tr>
      <w:tr w:rsidR="00E87673" w:rsidRPr="00E87673" w14:paraId="2F0E55F1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B7130E4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406D905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Emergency Medicine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646461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0FB07C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966B5C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457CA7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6FEFBC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45ADD4C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403C535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2FB1671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Rehabilitation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3CD636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96A61A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130D5E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989D18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8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738427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B534F04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CE86F11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BF9E3C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Occupational Medic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CA4F66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9.8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F8EB46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0AB901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0C460F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0.4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8C8683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288D37A" w14:textId="77777777" w:rsidTr="00545267">
        <w:trPr>
          <w:trHeight w:val="82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660B0D0A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100288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Traditional Chinese medicine 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E1E979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6AAFEB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8FB3B9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92968F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4ACC18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E03DDF0" w14:textId="77777777" w:rsidTr="00545267">
        <w:trPr>
          <w:trHeight w:val="410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6259FB9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  <w:hideMark/>
          </w:tcPr>
          <w:p w14:paraId="7C6D631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Ethnic medicine depar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B7F1C8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4.1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67669A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7BFA96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ED35CD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5.7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D9D7E5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1270287" w14:textId="77777777" w:rsidTr="00545267">
        <w:trPr>
          <w:trHeight w:val="102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25662B56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5B99527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Department of integrated Chinese and Western medici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3FE73D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3AF685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B43560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1493F9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6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21A2C6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209A768" w14:textId="77777777" w:rsidTr="00545267">
        <w:trPr>
          <w:trHeight w:val="205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98BFF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Provinces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09968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DFFE6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2E7A1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EE70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1B82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8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1BA0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67809CF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6821F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EBCAC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Tianj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CE600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45AC9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A75A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80FB1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2E40C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784BDF4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1CF2CF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9BDA4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1788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AEA9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16078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2AD49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2AF1A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19A6CA2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77F4E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FB5C1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09E40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7EE24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B749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73B01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2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38803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E0420C3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46495B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79255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Inner Mongol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A490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F17EB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8250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0530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8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0D3DA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3E1BFAC0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69CFE6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9599C8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Liaon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67EC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CB21D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DE04C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93D2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1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5CB1C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197E8F2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6F7615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911F7C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Jil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5B08D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7037B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6461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8CB04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52B93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22B0AAC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D03281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2E473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eilongjia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700CA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9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A281E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0,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5DE12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930FB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CE15E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08E94A4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453477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FA73C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37614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9B69B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3364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5D60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9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E07FA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55CA77EF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E94965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B17E3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4495C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32757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D13A6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BAA25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3A9E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</w:tr>
      <w:tr w:rsidR="00E87673" w:rsidRPr="00E87673" w14:paraId="0FD3F225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67E450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AEBEC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8EF5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61E44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7F100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9576D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BE6D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04D43D7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FD2AB7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5C8DF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Anhu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BE19C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4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EF250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D746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7B05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D3FAE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31BBDD1C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30535D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FB02D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Fuji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87C8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BDDDA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EDE3C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8307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784A0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3376DCE0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1E3F5C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716B2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Jiangx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27F8D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2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81B20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98C98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7754D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1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FDD8E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EFBC395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0457BC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A6C9C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96875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6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D3F8F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02F11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E73B7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3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16C1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0417E91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8B0B30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39050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en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82E08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EC154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8F8D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03FB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48BB2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F460EDE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A17CFB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44902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ube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A583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F73D7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FD4E3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ADEA2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D663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C4CAC86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B5136F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B76E2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un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930F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793E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1AC2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97417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678F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</w:tr>
      <w:tr w:rsidR="00E87673" w:rsidRPr="00E87673" w14:paraId="71ABD0F8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835B02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473CC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Guangdo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2C0F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9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05E6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9162A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1F84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1EBFA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52B1890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7CAFCE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71597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Guangx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1E5B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6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56CC9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F3834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07DD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4.6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826F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E1D58D3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5A0F86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125EE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Hain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CF618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8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CD52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E9141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B4FD5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68C36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EF54007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E59428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71A5F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F8A9A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0689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A5B2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57B44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B916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D16BFEB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A64E2C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11AAC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ichu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D06D8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5BAF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E26C0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57EBC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5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FD7FA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1359FB8B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CD988E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622E9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Guizho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A1463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0A2F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9EEC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8F49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5.4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AD4C6F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67E38606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13C654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AC911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Yunn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48133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65E0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230B9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064DD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4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AA574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BD63022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9993C9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C74650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Tibe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E118B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4.5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7D2FE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A325C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C347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0.3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6249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00B4206C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01778B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53FE9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Shaanx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BB54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1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5983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ED5DC1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2A4E9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ED326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AEE3188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94C71C7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B5AF0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081BF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26677A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2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C9C1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DC35F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2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0FB70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70A75D6C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EEF1702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52711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Qingha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905C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2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054C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F11ED3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3857E6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4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90E4D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B9D0DFA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FB7F237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D41D18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Ningx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CF7E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6E94F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555E8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78375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9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1AFE5C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  <w:tr w:rsidR="00E87673" w:rsidRPr="00E87673" w14:paraId="44E6873C" w14:textId="77777777" w:rsidTr="00545267">
        <w:trPr>
          <w:trHeight w:val="205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32E01A4" w14:textId="77777777" w:rsidR="00E87673" w:rsidRPr="00E87673" w:rsidRDefault="00E87673" w:rsidP="00E8767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01D7E7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Xinjiang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4A544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3.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04EE5B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38EBEE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FDF4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E499A2" w14:textId="77777777" w:rsidR="00E87673" w:rsidRPr="00E87673" w:rsidRDefault="00E87673" w:rsidP="00E8767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</w:pPr>
            <w:r w:rsidRPr="00E87673">
              <w:rPr>
                <w:rFonts w:eastAsia="等线"/>
                <w:i w:val="0"/>
                <w:color w:val="000000"/>
                <w:kern w:val="0"/>
                <w:sz w:val="15"/>
                <w:szCs w:val="15"/>
              </w:rPr>
              <w:t>0,1,0</w:t>
            </w:r>
          </w:p>
        </w:tc>
      </w:tr>
    </w:tbl>
    <w:p w14:paraId="44A8E644" w14:textId="77777777" w:rsidR="00E87673" w:rsidRPr="00E87673" w:rsidRDefault="00E87673" w:rsidP="00E87673"/>
    <w:sectPr w:rsidR="00E87673" w:rsidRPr="00E87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2D025" w14:textId="77777777" w:rsidR="00914007" w:rsidRDefault="00914007" w:rsidP="002163CE">
      <w:r>
        <w:separator/>
      </w:r>
    </w:p>
  </w:endnote>
  <w:endnote w:type="continuationSeparator" w:id="0">
    <w:p w14:paraId="26DEE031" w14:textId="77777777" w:rsidR="00914007" w:rsidRDefault="00914007" w:rsidP="0021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1DEE1" w14:textId="77777777" w:rsidR="00914007" w:rsidRDefault="00914007" w:rsidP="002163CE">
      <w:r>
        <w:separator/>
      </w:r>
    </w:p>
  </w:footnote>
  <w:footnote w:type="continuationSeparator" w:id="0">
    <w:p w14:paraId="234A22BC" w14:textId="77777777" w:rsidR="00914007" w:rsidRDefault="00914007" w:rsidP="0021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tzQwszSwMLc0MTdU0lEKTi0uzszPAykwrAUA03vTRywAAAA="/>
  </w:docVars>
  <w:rsids>
    <w:rsidRoot w:val="005C5D39"/>
    <w:rsid w:val="0008680B"/>
    <w:rsid w:val="001F3855"/>
    <w:rsid w:val="002163CE"/>
    <w:rsid w:val="003637B6"/>
    <w:rsid w:val="00545267"/>
    <w:rsid w:val="005C5D39"/>
    <w:rsid w:val="008955E4"/>
    <w:rsid w:val="00900ACA"/>
    <w:rsid w:val="00914007"/>
    <w:rsid w:val="0093249E"/>
    <w:rsid w:val="00B859D4"/>
    <w:rsid w:val="00BD683F"/>
    <w:rsid w:val="00BE2231"/>
    <w:rsid w:val="00E8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260FC"/>
  <w15:chartTrackingRefBased/>
  <w15:docId w15:val="{B66AE94A-2B8A-461B-86B3-B467868D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3CE"/>
    <w:rPr>
      <w:sz w:val="18"/>
      <w:szCs w:val="18"/>
    </w:rPr>
  </w:style>
  <w:style w:type="table" w:styleId="a7">
    <w:name w:val="Table Grid"/>
    <w:basedOn w:val="a1"/>
    <w:uiPriority w:val="39"/>
    <w:rsid w:val="00216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1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8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8</cp:revision>
  <dcterms:created xsi:type="dcterms:W3CDTF">2022-11-16T13:15:00Z</dcterms:created>
  <dcterms:modified xsi:type="dcterms:W3CDTF">2023-03-08T14:27:00Z</dcterms:modified>
</cp:coreProperties>
</file>